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361"/>
        <w:gridCol w:w="146"/>
        <w:gridCol w:w="3361"/>
      </w:tblGrid>
      <w:tr w:rsidR="000D7A36" w:rsidRPr="007E2595" w:rsidTr="00735944">
        <w:trPr>
          <w:trHeight w:val="285"/>
        </w:trPr>
        <w:tc>
          <w:tcPr>
            <w:tcW w:w="94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A36" w:rsidRPr="007E2595" w:rsidRDefault="000D7A36" w:rsidP="007E2595">
            <w:pPr>
              <w:tabs>
                <w:tab w:val="clear" w:pos="851"/>
              </w:tabs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Supplement</w:t>
            </w:r>
            <w:r w:rsidR="00F466B4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ary Table</w:t>
            </w:r>
            <w:r w:rsidRPr="007E2595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 xml:space="preserve"> </w:t>
            </w:r>
            <w:bookmarkStart w:id="0" w:name="_GoBack"/>
            <w:bookmarkEnd w:id="0"/>
            <w:r w:rsidRPr="007E2595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4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Sex and age differences in changes in the percentage of inpatients reporting slightly or substantially more distress due to the coronavirus disease 2019 (COVID-19) pandemic in specific life areas, and changes in social support score from periods of modest to strong COVID-19 restrictions based on equal coefficient analyses (</w:t>
            </w:r>
            <w:r w:rsidRPr="007E2595">
              <w:rPr>
                <w:rFonts w:ascii="Times New Roman" w:hAnsi="Times New Roman"/>
                <w:i/>
                <w:color w:val="000000"/>
                <w:szCs w:val="24"/>
                <w:lang w:val="en-US" w:eastAsia="de-CH"/>
              </w:rPr>
              <w:t>N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= 873).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6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ercentage change (95%-CI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Sex (reference male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ge (reference &lt;65 years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Finance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0.67 (-9.43 to 10.7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4.10 (-5.58 to 13.79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hysical complaint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12.48* (0.61 to 24.3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4.68 (-7.05 to 16.42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Nutrition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-3.24 (-12.77 to 6.3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4.14 (-5.26 to 13.55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lcohol, nicotine, other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1.98 (-5.03 to 9.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0.79 (-5.79 to 7.37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Worries about health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9.58 (-3.07 to 22.2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-12.70* (-25.37 to -0.03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rofession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8.33 (-1.75 to 18.4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-14.47** (-24.40 to -4.54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rivate environmen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6.65 (-6.39 to 19.6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-4.93 (-17.87 to 8.00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Leisure time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3.32 (-10.43 to 17.0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3.43 (-10.22 to 17.08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Lonelines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4.80 (-6.86 to 16.4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2.19 (-9.41 to 13.79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Emotional issue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11.67* (0.37 to 22.9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-0.61 (-11.93 to 10.70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6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social support score</w:t>
            </w:r>
            <w:r w:rsidRPr="007E2595">
              <w:rPr>
                <w:rFonts w:ascii="Times New Roman" w:hAnsi="Times New Roman"/>
                <w:color w:val="000000"/>
                <w:szCs w:val="24"/>
                <w:vertAlign w:val="superscript"/>
                <w:lang w:val="en-US" w:eastAsia="de-CH"/>
              </w:rPr>
              <w:t>§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(95%-CI)</w:t>
            </w:r>
          </w:p>
        </w:tc>
      </w:tr>
      <w:tr w:rsidR="000D7A36" w:rsidRPr="007E2595" w:rsidTr="0073594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Social support (OSSS-3)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0.00 (-0.00 to 0.00)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36" w:rsidRPr="007E2595" w:rsidRDefault="000D7A36" w:rsidP="007E2595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</w:rPr>
              <w:t>0.00 (-0.00 to 0.00)</w:t>
            </w:r>
          </w:p>
        </w:tc>
      </w:tr>
      <w:tr w:rsidR="000D7A36" w:rsidRPr="007E2595" w:rsidTr="00735944">
        <w:trPr>
          <w:trHeight w:val="285"/>
        </w:trPr>
        <w:tc>
          <w:tcPr>
            <w:tcW w:w="94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7A36" w:rsidRPr="007E2595" w:rsidRDefault="000D7A36" w:rsidP="007E2595">
            <w:pPr>
              <w:keepNext/>
              <w:spacing w:before="240"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Results </w:t>
            </w:r>
            <w:proofErr w:type="gramStart"/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re adjusted</w:t>
            </w:r>
            <w:proofErr w:type="gramEnd"/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for nationality, education level, marital status, weekly incidence of COVID-19 infections in Basel-Stadt, and hospital.</w:t>
            </w:r>
          </w:p>
          <w:p w:rsidR="000D7A36" w:rsidRPr="007E2595" w:rsidRDefault="000D7A36" w:rsidP="007E2595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* p-value &lt; 0.05; **p-value ≤ 0.01; *** p-value ≤ 0.001</w:t>
            </w:r>
          </w:p>
          <w:p w:rsidR="000D7A36" w:rsidRPr="007E2595" w:rsidRDefault="000D7A36" w:rsidP="007E2595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vertAlign w:val="superscript"/>
                <w:lang w:val="en-US" w:eastAsia="de-CH"/>
              </w:rPr>
              <w:t>§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Score from one (poor support) to three (strong support)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</w:p>
          <w:p w:rsidR="000D7A36" w:rsidRPr="007E2595" w:rsidRDefault="000D7A36" w:rsidP="007E2595">
            <w:pPr>
              <w:tabs>
                <w:tab w:val="clear" w:pos="851"/>
              </w:tabs>
              <w:spacing w:after="0"/>
              <w:rPr>
                <w:rFonts w:ascii="Times New Roman" w:hAnsi="Times New Roman"/>
                <w:color w:val="000000"/>
                <w:szCs w:val="24"/>
              </w:rPr>
            </w:pP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I = Confidence Interval</w:t>
            </w:r>
            <w:r w:rsidRPr="007E2595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OSSS-3 = Oslo Social Support Scale</w:t>
            </w:r>
          </w:p>
        </w:tc>
      </w:tr>
    </w:tbl>
    <w:p w:rsidR="00632398" w:rsidRPr="007E2595" w:rsidRDefault="00632398" w:rsidP="007E2595">
      <w:pPr>
        <w:rPr>
          <w:rFonts w:ascii="Times New Roman" w:hAnsi="Times New Roman"/>
          <w:szCs w:val="24"/>
        </w:rPr>
      </w:pPr>
    </w:p>
    <w:sectPr w:rsidR="00632398" w:rsidRPr="007E2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36"/>
    <w:rsid w:val="000D7A36"/>
    <w:rsid w:val="00632398"/>
    <w:rsid w:val="007E2595"/>
    <w:rsid w:val="00875BEB"/>
    <w:rsid w:val="00C41391"/>
    <w:rsid w:val="00CA6477"/>
    <w:rsid w:val="00D929FF"/>
    <w:rsid w:val="00F4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9F92CE"/>
  <w15:chartTrackingRefBased/>
  <w15:docId w15:val="{759ED724-26AA-4116-A88C-29D2E22E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A36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3</cp:revision>
  <dcterms:created xsi:type="dcterms:W3CDTF">2022-01-28T07:38:00Z</dcterms:created>
  <dcterms:modified xsi:type="dcterms:W3CDTF">2022-04-29T11:52:00Z</dcterms:modified>
</cp:coreProperties>
</file>